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25D0D" w14:textId="77777777" w:rsidR="006D640B" w:rsidRPr="0002764F" w:rsidRDefault="00761B2F" w:rsidP="002A56EE">
      <w:pPr>
        <w:tabs>
          <w:tab w:val="center" w:pos="4153"/>
        </w:tabs>
        <w:jc w:val="left"/>
        <w:rPr>
          <w:rFonts w:ascii="Times New Roman" w:hAnsi="Times New Roman" w:cs="Times New Roman"/>
          <w:b/>
          <w:sz w:val="24"/>
          <w:szCs w:val="21"/>
        </w:rPr>
      </w:pPr>
      <w:r w:rsidRPr="0002764F">
        <w:rPr>
          <w:rFonts w:ascii="Times New Roman" w:hAnsi="Times New Roman" w:cs="Times New Roman"/>
          <w:b/>
          <w:sz w:val="24"/>
          <w:szCs w:val="21"/>
        </w:rPr>
        <w:t>Table</w:t>
      </w:r>
      <w:r w:rsidRPr="0002764F">
        <w:rPr>
          <w:rFonts w:ascii="Times New Roman" w:hAnsi="Times New Roman" w:cs="Times New Roman" w:hint="eastAsia"/>
          <w:b/>
          <w:sz w:val="24"/>
          <w:szCs w:val="21"/>
        </w:rPr>
        <w:t xml:space="preserve"> S1</w:t>
      </w:r>
      <w:r w:rsidR="00215ECE">
        <w:rPr>
          <w:rFonts w:ascii="Times New Roman" w:hAnsi="Times New Roman" w:cs="Times New Roman" w:hint="eastAsia"/>
          <w:b/>
          <w:sz w:val="24"/>
          <w:szCs w:val="21"/>
        </w:rPr>
        <w:t>.</w:t>
      </w:r>
      <w:r w:rsidRPr="0002764F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="005C07EA" w:rsidRPr="0002764F">
        <w:rPr>
          <w:rFonts w:ascii="Times New Roman" w:hAnsi="Times New Roman" w:cs="Times New Roman" w:hint="eastAsia"/>
          <w:b/>
          <w:sz w:val="24"/>
          <w:szCs w:val="21"/>
        </w:rPr>
        <w:t xml:space="preserve">All primers </w:t>
      </w:r>
      <w:r w:rsidR="00900BFE">
        <w:rPr>
          <w:rFonts w:ascii="Times New Roman" w:hAnsi="Times New Roman" w:cs="Times New Roman" w:hint="eastAsia"/>
          <w:b/>
          <w:sz w:val="24"/>
          <w:szCs w:val="21"/>
        </w:rPr>
        <w:t xml:space="preserve">used </w:t>
      </w:r>
      <w:r w:rsidR="005C07EA" w:rsidRPr="0002764F">
        <w:rPr>
          <w:rFonts w:ascii="Times New Roman" w:hAnsi="Times New Roman" w:cs="Times New Roman" w:hint="eastAsia"/>
          <w:b/>
          <w:sz w:val="24"/>
          <w:szCs w:val="21"/>
        </w:rPr>
        <w:t>in this study</w:t>
      </w:r>
    </w:p>
    <w:tbl>
      <w:tblPr>
        <w:tblStyle w:val="LightShading"/>
        <w:tblW w:w="8522" w:type="dxa"/>
        <w:tblLayout w:type="fixed"/>
        <w:tblLook w:val="04A0" w:firstRow="1" w:lastRow="0" w:firstColumn="1" w:lastColumn="0" w:noHBand="0" w:noVBand="1"/>
      </w:tblPr>
      <w:tblGrid>
        <w:gridCol w:w="1134"/>
        <w:gridCol w:w="5070"/>
        <w:gridCol w:w="2318"/>
      </w:tblGrid>
      <w:tr w:rsidR="002A56EE" w:rsidRPr="00C63416" w14:paraId="3998EEA4" w14:textId="77777777" w:rsidTr="00740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5A788095" w14:textId="77777777" w:rsidR="002A56EE" w:rsidRPr="00C63416" w:rsidRDefault="002A56EE" w:rsidP="004563CA">
            <w:pPr>
              <w:pStyle w:val="NormalWeb"/>
              <w:jc w:val="both"/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 xml:space="preserve">Primer 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5BE9AB32" w14:textId="77777777" w:rsidR="002A56EE" w:rsidRPr="00C63416" w:rsidRDefault="002A56EE" w:rsidP="00456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Sequence</w:t>
            </w:r>
            <w:r w:rsidR="004563CA"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 xml:space="preserve"> </w:t>
            </w:r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(5</w:t>
            </w:r>
            <w:r w:rsidR="004563CA"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 xml:space="preserve">' </w:t>
            </w:r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-</w:t>
            </w:r>
            <w:r w:rsidR="004563CA"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 xml:space="preserve"> </w:t>
            </w:r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3</w:t>
            </w:r>
            <w:r w:rsidR="004563CA"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'</w:t>
            </w:r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)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2E59798D" w14:textId="77777777" w:rsidR="002A56EE" w:rsidRPr="00C63416" w:rsidRDefault="002A56EE" w:rsidP="00456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sz w:val="20"/>
                <w:szCs w:val="21"/>
              </w:rPr>
              <w:t>A</w:t>
            </w:r>
            <w:r w:rsidRPr="00C63416">
              <w:rPr>
                <w:rFonts w:ascii="Times New Roman" w:hAnsi="Times New Roman" w:cs="Times New Roman" w:hint="eastAsia"/>
                <w:sz w:val="20"/>
                <w:szCs w:val="21"/>
              </w:rPr>
              <w:t>nnotation</w:t>
            </w:r>
          </w:p>
        </w:tc>
      </w:tr>
      <w:tr w:rsidR="00461E14" w:rsidRPr="00C63416" w14:paraId="3AD6BFC0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3B07C9F1" w14:textId="77777777" w:rsidR="00461E14" w:rsidRPr="00C63416" w:rsidRDefault="00461E14" w:rsidP="00461E1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  <w:bookmarkStart w:id="0" w:name="OLE_LINK465"/>
            <w:bookmarkStart w:id="1" w:name="OLE_LINK466"/>
            <w:bookmarkStart w:id="2" w:name="OLE_LINK467"/>
            <w:bookmarkStart w:id="3" w:name="_Hlk54880207"/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FLP</w:t>
            </w:r>
            <w:bookmarkEnd w:id="0"/>
            <w:bookmarkEnd w:id="1"/>
            <w:bookmarkEnd w:id="2"/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_F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34DAFD84" w14:textId="77777777" w:rsidR="00461E14" w:rsidRPr="00C63416" w:rsidRDefault="00461E14" w:rsidP="00461E1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4" w:name="OLE_LINK460"/>
            <w:bookmarkStart w:id="5" w:name="OLE_LINK461"/>
            <w:bookmarkStart w:id="6" w:name="OLE_LINK462"/>
            <w:bookmarkStart w:id="7" w:name="OLE_LINK463"/>
            <w:bookmarkStart w:id="8" w:name="OLE_LINK464"/>
            <w:bookmarkStart w:id="9" w:name="OLE_LINK12"/>
            <w:r w:rsidRPr="00C63416">
              <w:rPr>
                <w:rFonts w:ascii="Times New Roman" w:hAnsi="Times New Roman" w:cs="Times New Roman"/>
                <w:sz w:val="20"/>
                <w:szCs w:val="21"/>
              </w:rPr>
              <w:t>ATAACGGAACAGCAATCAAG</w:t>
            </w:r>
            <w:bookmarkEnd w:id="4"/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14:paraId="503C780F" w14:textId="77777777" w:rsidR="00461E14" w:rsidRPr="00C63416" w:rsidRDefault="00461E14" w:rsidP="00461E1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sz w:val="20"/>
                <w:szCs w:val="24"/>
              </w:rPr>
              <w:t>1,115 bp; Detecting</w:t>
            </w:r>
            <w:r w:rsidRPr="00C63416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pWY86-</w:t>
            </w:r>
            <w:r w:rsidR="00843C9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1</w:t>
            </w:r>
            <w:r w:rsidRPr="00C63416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 transformants; </w:t>
            </w:r>
          </w:p>
        </w:tc>
      </w:tr>
      <w:tr w:rsidR="00461E14" w:rsidRPr="00C63416" w14:paraId="48723054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5B86FC98" w14:textId="77777777" w:rsidR="00461E14" w:rsidRPr="00C63416" w:rsidRDefault="00461E14" w:rsidP="00461E1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  <w:bookmarkStart w:id="10" w:name="OLE_LINK292"/>
            <w:bookmarkStart w:id="11" w:name="OLE_LINK291"/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  <w:lang w:val="en"/>
              </w:rPr>
              <w:t>FLP_</w:t>
            </w:r>
            <w:bookmarkEnd w:id="10"/>
            <w:bookmarkEnd w:id="11"/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  <w:lang w:val="en"/>
              </w:rPr>
              <w:t>R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649536DF" w14:textId="77777777" w:rsidR="00461E14" w:rsidRPr="00C63416" w:rsidRDefault="00461E14" w:rsidP="00461E1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12" w:name="OLE_LINK468"/>
            <w:bookmarkStart w:id="13" w:name="OLE_LINK469"/>
            <w:bookmarkStart w:id="14" w:name="OLE_LINK13"/>
            <w:r w:rsidRPr="00C63416">
              <w:rPr>
                <w:rFonts w:ascii="Times New Roman" w:hAnsi="Times New Roman" w:cs="Times New Roman"/>
                <w:kern w:val="0"/>
                <w:sz w:val="20"/>
                <w:szCs w:val="21"/>
              </w:rPr>
              <w:t>GTAGGATGAAAGGTAGTCTAG</w:t>
            </w:r>
            <w:bookmarkEnd w:id="12"/>
            <w:bookmarkEnd w:id="13"/>
            <w:bookmarkEnd w:id="14"/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4B66F92E" w14:textId="77777777" w:rsidR="00461E14" w:rsidRPr="00C63416" w:rsidRDefault="00461E14" w:rsidP="00461E1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bookmarkEnd w:id="3"/>
      <w:tr w:rsidR="00461E14" w:rsidRPr="00C63416" w14:paraId="0B69F2F3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5FB4DF74" w14:textId="77777777" w:rsidR="00461E14" w:rsidRPr="00C63416" w:rsidRDefault="00461E14" w:rsidP="00461E14">
            <w:pPr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</w:p>
        </w:tc>
        <w:tc>
          <w:tcPr>
            <w:tcW w:w="5070" w:type="dxa"/>
            <w:shd w:val="clear" w:color="auto" w:fill="auto"/>
            <w:vAlign w:val="center"/>
          </w:tcPr>
          <w:p w14:paraId="38ED5648" w14:textId="77777777" w:rsidR="00461E14" w:rsidRPr="00C63416" w:rsidRDefault="00461E14" w:rsidP="00461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18" w:type="dxa"/>
            <w:shd w:val="clear" w:color="auto" w:fill="auto"/>
            <w:vAlign w:val="center"/>
          </w:tcPr>
          <w:p w14:paraId="0413ECA4" w14:textId="77777777" w:rsidR="00461E14" w:rsidRPr="00C63416" w:rsidRDefault="00461E14" w:rsidP="00461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461E14" w:rsidRPr="00C63416" w14:paraId="40CC4E89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7A99FD8F" w14:textId="77777777" w:rsidR="00461E14" w:rsidRPr="00C63416" w:rsidRDefault="00461E14" w:rsidP="00461E14">
            <w:pPr>
              <w:widowControl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0"/>
                <w:szCs w:val="21"/>
              </w:rPr>
            </w:pPr>
            <w:r w:rsidRPr="00C6341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0"/>
                <w:szCs w:val="21"/>
              </w:rPr>
              <w:t>GUS_F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00A15A61" w14:textId="77777777" w:rsidR="00461E14" w:rsidRPr="00C63416" w:rsidRDefault="00461E14" w:rsidP="00461E1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bookmarkStart w:id="15" w:name="OLE_LINK33"/>
            <w:r w:rsidRPr="00C6341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GATGTCACGCCGTATGTTATTGCC</w:t>
            </w:r>
            <w:bookmarkEnd w:id="15"/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14:paraId="4914DF6E" w14:textId="77777777" w:rsidR="00461E14" w:rsidRPr="00C63416" w:rsidRDefault="00E02FDB" w:rsidP="00461E1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bookmarkStart w:id="16" w:name="OLE_LINK45"/>
            <w:bookmarkStart w:id="17" w:name="OLE_LINK46"/>
            <w:bookmarkStart w:id="18" w:name="OLE_LINK43"/>
            <w:bookmarkStart w:id="19" w:name="OLE_LINK44"/>
            <w:r w:rsidRPr="00C63416">
              <w:rPr>
                <w:rFonts w:ascii="Times New Roman" w:hAnsi="Times New Roman" w:cs="Times New Roman"/>
                <w:sz w:val="20"/>
                <w:szCs w:val="24"/>
              </w:rPr>
              <w:t xml:space="preserve">1,057 bp; </w:t>
            </w:r>
            <w:r w:rsidR="00461E14" w:rsidRPr="00C63416">
              <w:rPr>
                <w:rFonts w:ascii="Times New Roman" w:hAnsi="Times New Roman" w:cs="Times New Roman"/>
                <w:sz w:val="20"/>
                <w:szCs w:val="24"/>
              </w:rPr>
              <w:t>Detecting</w:t>
            </w:r>
            <w:bookmarkEnd w:id="16"/>
            <w:bookmarkEnd w:id="17"/>
            <w:r w:rsidR="00461E14" w:rsidRPr="00C63416">
              <w:rPr>
                <w:rFonts w:ascii="Times New Roman" w:hAnsi="Times New Roman" w:cs="Times New Roman"/>
                <w:sz w:val="20"/>
                <w:szCs w:val="24"/>
              </w:rPr>
              <w:t xml:space="preserve"> pCre1301 transformants</w:t>
            </w:r>
            <w:bookmarkEnd w:id="18"/>
            <w:bookmarkEnd w:id="19"/>
          </w:p>
        </w:tc>
      </w:tr>
      <w:tr w:rsidR="00461E14" w:rsidRPr="00C63416" w14:paraId="638ED667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78EDBF53" w14:textId="77777777" w:rsidR="00461E14" w:rsidRPr="00C63416" w:rsidRDefault="00461E14" w:rsidP="00461E14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</w:rPr>
            </w:pPr>
            <w:r w:rsidRPr="00C63416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sz w:val="20"/>
                <w:szCs w:val="21"/>
              </w:rPr>
              <w:t>GUS_R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53D1C006" w14:textId="77777777" w:rsidR="00461E14" w:rsidRPr="00C63416" w:rsidRDefault="00461E14" w:rsidP="00461E1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6341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CGTAATAACGGTTCAGGCACAGC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30C07D2C" w14:textId="77777777" w:rsidR="00461E14" w:rsidRPr="00C63416" w:rsidRDefault="00461E14" w:rsidP="00461E1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461E14" w:rsidRPr="00C63416" w14:paraId="66D3F701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79C409F4" w14:textId="77777777" w:rsidR="00461E14" w:rsidRPr="00C63416" w:rsidRDefault="00461E14" w:rsidP="00461E14">
            <w:pPr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</w:p>
        </w:tc>
        <w:tc>
          <w:tcPr>
            <w:tcW w:w="5070" w:type="dxa"/>
            <w:shd w:val="clear" w:color="auto" w:fill="auto"/>
            <w:vAlign w:val="center"/>
          </w:tcPr>
          <w:p w14:paraId="70BEBBFD" w14:textId="77777777" w:rsidR="00461E14" w:rsidRPr="00C63416" w:rsidRDefault="00461E14" w:rsidP="00461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18" w:type="dxa"/>
            <w:shd w:val="clear" w:color="auto" w:fill="auto"/>
            <w:vAlign w:val="center"/>
          </w:tcPr>
          <w:p w14:paraId="603EDDE8" w14:textId="77777777" w:rsidR="00461E14" w:rsidRPr="00C63416" w:rsidRDefault="00461E14" w:rsidP="00461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461E14" w:rsidRPr="00C63416" w14:paraId="2DE6B21B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6CB7C684" w14:textId="77777777" w:rsidR="00461E14" w:rsidRPr="00C63416" w:rsidRDefault="00461E14" w:rsidP="00461E14">
            <w:pPr>
              <w:rPr>
                <w:rFonts w:ascii="Times New Roman" w:eastAsia="SimSun" w:hAnsi="Times New Roman" w:cs="Times New Roman"/>
                <w:b w:val="0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HPT_F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61479808" w14:textId="77777777" w:rsidR="00461E14" w:rsidRPr="00C63416" w:rsidRDefault="00461E14" w:rsidP="00461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sz w:val="20"/>
                <w:szCs w:val="21"/>
              </w:rPr>
              <w:t>ATGAAAAAGCCTGAACTCACCGC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14:paraId="12A06245" w14:textId="77777777" w:rsidR="00461E14" w:rsidRPr="00C63416" w:rsidRDefault="00E02FDB" w:rsidP="00461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sz w:val="20"/>
                <w:szCs w:val="24"/>
              </w:rPr>
              <w:t xml:space="preserve">1,026 bp; </w:t>
            </w:r>
            <w:r w:rsidR="00461E14" w:rsidRPr="00C63416">
              <w:rPr>
                <w:rFonts w:ascii="Times New Roman" w:hAnsi="Times New Roman" w:cs="Times New Roman"/>
                <w:sz w:val="20"/>
                <w:szCs w:val="24"/>
              </w:rPr>
              <w:t>Detecting pCre1301 transformants</w:t>
            </w:r>
          </w:p>
        </w:tc>
      </w:tr>
      <w:tr w:rsidR="00461E14" w:rsidRPr="00C63416" w14:paraId="746CD6F7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064B82C4" w14:textId="77777777" w:rsidR="00461E14" w:rsidRPr="00C63416" w:rsidRDefault="00461E14" w:rsidP="004563CA">
            <w:pPr>
              <w:rPr>
                <w:rFonts w:ascii="Times New Roman" w:eastAsia="SimSun" w:hAnsi="Times New Roman" w:cs="Times New Roman"/>
                <w:b w:val="0"/>
                <w:sz w:val="20"/>
                <w:szCs w:val="21"/>
              </w:rPr>
            </w:pPr>
            <w:bookmarkStart w:id="20" w:name="_Hlk54880634"/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HPT_R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19E43B39" w14:textId="77777777" w:rsidR="00461E14" w:rsidRPr="00C63416" w:rsidRDefault="00461E14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sz w:val="20"/>
                <w:szCs w:val="21"/>
              </w:rPr>
              <w:t>CTATTTCTTTGCCCTCGGACGAGT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63C0BF04" w14:textId="77777777" w:rsidR="00461E14" w:rsidRPr="00C63416" w:rsidRDefault="00461E14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bookmarkEnd w:id="20"/>
      <w:tr w:rsidR="002A56EE" w:rsidRPr="00C63416" w14:paraId="18356B25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0E7FABC2" w14:textId="77777777" w:rsidR="002A56EE" w:rsidRPr="00C63416" w:rsidRDefault="002A56EE" w:rsidP="004563CA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i/>
                <w:sz w:val="20"/>
                <w:szCs w:val="21"/>
                <w:lang w:val="en"/>
              </w:rPr>
            </w:pPr>
          </w:p>
        </w:tc>
        <w:tc>
          <w:tcPr>
            <w:tcW w:w="5070" w:type="dxa"/>
            <w:shd w:val="clear" w:color="auto" w:fill="auto"/>
            <w:vAlign w:val="center"/>
          </w:tcPr>
          <w:p w14:paraId="52ECE5DA" w14:textId="77777777" w:rsidR="002A56EE" w:rsidRPr="00C63416" w:rsidRDefault="002A56EE" w:rsidP="004563CA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318" w:type="dxa"/>
            <w:shd w:val="clear" w:color="auto" w:fill="auto"/>
            <w:vAlign w:val="center"/>
          </w:tcPr>
          <w:p w14:paraId="653AB4C2" w14:textId="77777777" w:rsidR="002A56EE" w:rsidRPr="00C63416" w:rsidRDefault="002A56EE" w:rsidP="004563CA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:rsidR="004563CA" w:rsidRPr="00C63416" w14:paraId="66B8A613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545C16CC" w14:textId="77777777" w:rsidR="004563CA" w:rsidRPr="00C63416" w:rsidRDefault="004563CA" w:rsidP="004563CA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1"/>
                <w:lang w:val="en"/>
              </w:rPr>
            </w:pPr>
            <w:bookmarkStart w:id="21" w:name="OLE_LINK29"/>
            <w:bookmarkStart w:id="22" w:name="OLE_LINK32"/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  <w:lang w:val="en"/>
              </w:rPr>
              <w:t>PETRA</w:t>
            </w:r>
            <w:bookmarkEnd w:id="21"/>
            <w:bookmarkEnd w:id="22"/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  <w:lang w:val="en"/>
              </w:rPr>
              <w:t>-T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6BE37E54" w14:textId="77777777" w:rsidR="004563CA" w:rsidRPr="00C63416" w:rsidRDefault="004563CA" w:rsidP="004563C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kern w:val="0"/>
                <w:sz w:val="20"/>
                <w:szCs w:val="21"/>
              </w:rPr>
              <w:t>CTCTAGACTGTGAGACTTGGACTACCCTAAACCCT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14:paraId="11723DC7" w14:textId="77777777" w:rsidR="004563CA" w:rsidRPr="00C63416" w:rsidRDefault="004563CA" w:rsidP="002D2387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sz w:val="20"/>
                <w:szCs w:val="21"/>
                <w:lang w:val="en"/>
              </w:rPr>
              <w:t>PETRA</w:t>
            </w:r>
            <w:r w:rsidR="002D2387">
              <w:rPr>
                <w:rFonts w:ascii="Times New Roman" w:hAnsi="Times New Roman" w:cs="Times New Roman" w:hint="eastAsia"/>
                <w:sz w:val="20"/>
                <w:szCs w:val="21"/>
                <w:lang w:val="en"/>
              </w:rPr>
              <w:t xml:space="preserve">; P4 for </w:t>
            </w:r>
            <w:r w:rsidR="002D2387"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identifying </w:t>
            </w:r>
            <w:r w:rsidR="002D2387"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he </w:t>
            </w:r>
            <w:r w:rsidR="002D2387"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>inser</w:t>
            </w:r>
            <w:r w:rsidR="002D2387"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ion </w:t>
            </w:r>
            <w:r w:rsidR="002D2387"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or </w:t>
            </w:r>
            <w:r w:rsidR="002D2387"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the truncation on chromosome</w:t>
            </w:r>
            <w:r w:rsidR="002D2387"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>s</w:t>
            </w:r>
          </w:p>
        </w:tc>
      </w:tr>
      <w:tr w:rsidR="004563CA" w:rsidRPr="00C63416" w14:paraId="7DAAA9B9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54C81C3D" w14:textId="77777777" w:rsidR="004563CA" w:rsidRPr="00C63416" w:rsidRDefault="004563CA" w:rsidP="004563CA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1"/>
                <w:lang w:val="en"/>
              </w:rPr>
            </w:pPr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  <w:lang w:val="en"/>
              </w:rPr>
              <w:t>PETRA-A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1BF03B3C" w14:textId="77777777" w:rsidR="004563CA" w:rsidRPr="00C63416" w:rsidRDefault="004563CA" w:rsidP="004563CA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kern w:val="0"/>
                <w:sz w:val="20"/>
                <w:szCs w:val="21"/>
              </w:rPr>
              <w:t>CTCTAGACTGTGAGACTTGGACTAC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6A1D35ED" w14:textId="77777777" w:rsidR="004563CA" w:rsidRPr="00C63416" w:rsidRDefault="004563CA" w:rsidP="004563CA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:rsidR="004563CA" w:rsidRPr="00C63416" w14:paraId="4B98998D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173E1C3D" w14:textId="77777777" w:rsidR="004563CA" w:rsidRPr="00C63416" w:rsidRDefault="004563CA" w:rsidP="004563CA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1"/>
                <w:lang w:val="en"/>
              </w:rPr>
            </w:pPr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  <w:lang w:val="en"/>
              </w:rPr>
              <w:t>p1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44CE17B7" w14:textId="77777777" w:rsidR="004563CA" w:rsidRPr="00C63416" w:rsidRDefault="004563CA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23" w:name="OLE_LINK359"/>
            <w:bookmarkStart w:id="24" w:name="OLE_LINK360"/>
            <w:r w:rsidRPr="00C63416">
              <w:rPr>
                <w:rFonts w:ascii="Times New Roman" w:hAnsi="Times New Roman" w:cs="Times New Roman"/>
                <w:sz w:val="20"/>
                <w:szCs w:val="21"/>
              </w:rPr>
              <w:t>TACGTCTAGATCTGGCGCGC</w:t>
            </w:r>
            <w:bookmarkEnd w:id="23"/>
            <w:bookmarkEnd w:id="24"/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3170B33B" w14:textId="77777777" w:rsidR="004563CA" w:rsidRPr="00C63416" w:rsidRDefault="004563CA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4563CA" w:rsidRPr="00C63416" w14:paraId="684DFC8E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38479C20" w14:textId="77777777" w:rsidR="004563CA" w:rsidRPr="00C63416" w:rsidRDefault="00C36553" w:rsidP="00461E1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1"/>
                <w:lang w:val="en"/>
              </w:rPr>
              <w:t>p</w:t>
            </w:r>
            <w:r w:rsidR="00461E14" w:rsidRPr="00C63416">
              <w:rPr>
                <w:rFonts w:ascii="Times New Roman" w:hAnsi="Times New Roman" w:cs="Times New Roman"/>
                <w:b w:val="0"/>
                <w:sz w:val="20"/>
                <w:szCs w:val="21"/>
                <w:lang w:val="en"/>
              </w:rPr>
              <w:t>4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2E3D52AA" w14:textId="77777777" w:rsidR="004563CA" w:rsidRPr="00C63416" w:rsidRDefault="004563CA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sz w:val="20"/>
                <w:szCs w:val="21"/>
              </w:rPr>
              <w:t xml:space="preserve">ATAATAGGATCCCCGATCGTT 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019911D6" w14:textId="77777777" w:rsidR="004563CA" w:rsidRPr="00C63416" w:rsidRDefault="004563CA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A56EE" w:rsidRPr="00C63416" w14:paraId="4234F89C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12DECE2C" w14:textId="77777777" w:rsidR="002A56EE" w:rsidRPr="00C63416" w:rsidRDefault="002A56EE" w:rsidP="004563CA">
            <w:pPr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</w:p>
        </w:tc>
        <w:tc>
          <w:tcPr>
            <w:tcW w:w="5070" w:type="dxa"/>
            <w:shd w:val="clear" w:color="auto" w:fill="auto"/>
            <w:vAlign w:val="center"/>
          </w:tcPr>
          <w:p w14:paraId="08983339" w14:textId="77777777" w:rsidR="002A56EE" w:rsidRPr="00C63416" w:rsidRDefault="002A56EE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18" w:type="dxa"/>
            <w:shd w:val="clear" w:color="auto" w:fill="auto"/>
            <w:vAlign w:val="center"/>
          </w:tcPr>
          <w:p w14:paraId="51F1BEE3" w14:textId="77777777" w:rsidR="002A56EE" w:rsidRPr="00C63416" w:rsidRDefault="002A56EE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A53A42" w:rsidRPr="00C63416" w14:paraId="7A621172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053252F7" w14:textId="77777777" w:rsidR="00A53A42" w:rsidRPr="00C63416" w:rsidRDefault="00A53A42" w:rsidP="004563C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CentBr1 F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76A57C7C" w14:textId="77777777" w:rsidR="00A53A42" w:rsidRPr="00C63416" w:rsidRDefault="00A53A42" w:rsidP="004563CA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sz w:val="20"/>
                <w:szCs w:val="21"/>
              </w:rPr>
              <w:t>GAATAGCACAGCTTCATCGTCGTTCC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14:paraId="45A58813" w14:textId="77777777" w:rsidR="00A53A42" w:rsidRPr="00C63416" w:rsidRDefault="002D2387" w:rsidP="004563CA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loning the CentBr1 for probe</w:t>
            </w:r>
          </w:p>
        </w:tc>
      </w:tr>
      <w:tr w:rsidR="00A53A42" w:rsidRPr="00C63416" w14:paraId="309317D8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1F444CBC" w14:textId="77777777" w:rsidR="00A53A42" w:rsidRPr="00C63416" w:rsidRDefault="00A53A42" w:rsidP="004563CA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  <w:bookmarkStart w:id="25" w:name="OLE_LINK121"/>
            <w:bookmarkStart w:id="26" w:name="OLE_LINK122"/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>CentBr1</w:t>
            </w:r>
            <w:bookmarkEnd w:id="25"/>
            <w:bookmarkEnd w:id="26"/>
            <w:r w:rsidRPr="00C63416">
              <w:rPr>
                <w:rFonts w:ascii="Times New Roman" w:hAnsi="Times New Roman" w:cs="Times New Roman"/>
                <w:b w:val="0"/>
                <w:sz w:val="20"/>
                <w:szCs w:val="21"/>
              </w:rPr>
              <w:t xml:space="preserve"> R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1A4087C4" w14:textId="77777777" w:rsidR="00A53A42" w:rsidRPr="00C63416" w:rsidRDefault="00A53A42" w:rsidP="004563C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C63416">
              <w:rPr>
                <w:rFonts w:ascii="Times New Roman" w:hAnsi="Times New Roman" w:cs="Times New Roman"/>
                <w:sz w:val="20"/>
                <w:szCs w:val="21"/>
              </w:rPr>
              <w:t>CTGGGAAACTGTAATCACCTGATCTGAAA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38A517E9" w14:textId="77777777" w:rsidR="00A53A42" w:rsidRPr="00C63416" w:rsidRDefault="00A53A42" w:rsidP="004563C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A56EE" w:rsidRPr="00C63416" w14:paraId="2386174C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160676EA" w14:textId="77777777" w:rsidR="002A56EE" w:rsidRPr="00C63416" w:rsidRDefault="002A56EE" w:rsidP="004563CA">
            <w:pPr>
              <w:rPr>
                <w:rFonts w:ascii="Times New Roman" w:hAnsi="Times New Roman" w:cs="Times New Roman"/>
                <w:b w:val="0"/>
                <w:sz w:val="20"/>
                <w:szCs w:val="21"/>
              </w:rPr>
            </w:pPr>
          </w:p>
        </w:tc>
        <w:tc>
          <w:tcPr>
            <w:tcW w:w="5070" w:type="dxa"/>
            <w:shd w:val="clear" w:color="auto" w:fill="auto"/>
            <w:vAlign w:val="center"/>
          </w:tcPr>
          <w:p w14:paraId="110CA064" w14:textId="77777777" w:rsidR="002A56EE" w:rsidRPr="00C63416" w:rsidRDefault="002A56EE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18" w:type="dxa"/>
            <w:shd w:val="clear" w:color="auto" w:fill="auto"/>
            <w:vAlign w:val="center"/>
          </w:tcPr>
          <w:p w14:paraId="2C71C457" w14:textId="77777777" w:rsidR="002A56EE" w:rsidRPr="00C63416" w:rsidRDefault="002A56EE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A53A42" w:rsidRPr="00843C9C" w14:paraId="5E3AA207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6A388258" w14:textId="77777777" w:rsidR="00A53A42" w:rsidRPr="00843C9C" w:rsidRDefault="00A53A42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1_F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14ED4B9A" w14:textId="77777777" w:rsidR="00A53A42" w:rsidRPr="00843C9C" w:rsidRDefault="00A53A42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sz w:val="20"/>
                <w:szCs w:val="20"/>
              </w:rPr>
              <w:t>GCTAATGTGCTTAGCTTGCTGTATC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14:paraId="6E7A206B" w14:textId="77777777" w:rsidR="00A53A42" w:rsidRPr="00843C9C" w:rsidRDefault="004E391C" w:rsidP="004E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dentifying 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>inser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tion on chromosome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 A1</w:t>
            </w:r>
          </w:p>
        </w:tc>
      </w:tr>
      <w:tr w:rsidR="00A53A42" w:rsidRPr="00843C9C" w14:paraId="305C37BA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0A66DBCF" w14:textId="77777777" w:rsidR="00A53A42" w:rsidRPr="00843C9C" w:rsidRDefault="00A53A42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1_R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270B51F1" w14:textId="77777777" w:rsidR="00A53A42" w:rsidRPr="00843C9C" w:rsidRDefault="00A53A42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TTTCTGATTCATGTCGGTGAAC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785357CC" w14:textId="77777777" w:rsidR="00A53A42" w:rsidRPr="00843C9C" w:rsidRDefault="00A53A42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A56EE" w:rsidRPr="00843C9C" w14:paraId="23BE0DB5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5CD2B5E8" w14:textId="77777777" w:rsidR="002A56EE" w:rsidRPr="00843C9C" w:rsidRDefault="002A56EE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070" w:type="dxa"/>
            <w:shd w:val="clear" w:color="auto" w:fill="auto"/>
            <w:vAlign w:val="center"/>
          </w:tcPr>
          <w:p w14:paraId="1A996F3C" w14:textId="77777777" w:rsidR="002A56EE" w:rsidRPr="00843C9C" w:rsidRDefault="002A56EE" w:rsidP="004563C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8" w:type="dxa"/>
            <w:shd w:val="clear" w:color="auto" w:fill="auto"/>
            <w:vAlign w:val="center"/>
          </w:tcPr>
          <w:p w14:paraId="0B4CFE22" w14:textId="77777777" w:rsidR="002A56EE" w:rsidRPr="00843C9C" w:rsidRDefault="002A56EE" w:rsidP="004563C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A53A42" w:rsidRPr="00843C9C" w14:paraId="5F9EE38E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4D20AACD" w14:textId="77777777" w:rsidR="00A53A42" w:rsidRPr="00843C9C" w:rsidRDefault="00A53A42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8_F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79455056" w14:textId="77777777" w:rsidR="00A53A42" w:rsidRPr="00843C9C" w:rsidRDefault="00A53A42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sz w:val="20"/>
                <w:szCs w:val="20"/>
              </w:rPr>
              <w:t>GCGAACGCGGTCACAGTT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14:paraId="7327F996" w14:textId="77777777" w:rsidR="00A53A42" w:rsidRPr="00843C9C" w:rsidRDefault="004E391C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dentifying 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>inser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tion on chromosome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 A8</w:t>
            </w:r>
          </w:p>
        </w:tc>
      </w:tr>
      <w:tr w:rsidR="00A53A42" w:rsidRPr="00843C9C" w14:paraId="744AA371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6D8CA65C" w14:textId="77777777" w:rsidR="00A53A42" w:rsidRPr="00843C9C" w:rsidRDefault="00A53A42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8_R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47D70737" w14:textId="77777777" w:rsidR="00A53A42" w:rsidRPr="00843C9C" w:rsidRDefault="00A53A42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TGAGGGATGAAACGGC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1F3CA31F" w14:textId="77777777" w:rsidR="00A53A42" w:rsidRPr="00843C9C" w:rsidRDefault="00A53A42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A56EE" w:rsidRPr="00843C9C" w14:paraId="5CAF3ECE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6E6D1551" w14:textId="77777777" w:rsidR="002A56EE" w:rsidRPr="00843C9C" w:rsidRDefault="002A56EE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070" w:type="dxa"/>
            <w:shd w:val="clear" w:color="auto" w:fill="auto"/>
            <w:vAlign w:val="center"/>
          </w:tcPr>
          <w:p w14:paraId="69D7BA96" w14:textId="77777777" w:rsidR="002A56EE" w:rsidRPr="00843C9C" w:rsidRDefault="002A56EE" w:rsidP="004563C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8" w:type="dxa"/>
            <w:shd w:val="clear" w:color="auto" w:fill="auto"/>
            <w:vAlign w:val="center"/>
          </w:tcPr>
          <w:p w14:paraId="141DF791" w14:textId="77777777" w:rsidR="002A56EE" w:rsidRPr="00843C9C" w:rsidRDefault="002A56EE" w:rsidP="004563C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A53A42" w:rsidRPr="00843C9C" w14:paraId="20D6BA2E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4A094977" w14:textId="77777777" w:rsidR="00A53A42" w:rsidRPr="00843C9C" w:rsidRDefault="00A53A42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1_F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615431E5" w14:textId="77777777" w:rsidR="00A53A42" w:rsidRPr="00843C9C" w:rsidRDefault="00A53A42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sz w:val="20"/>
                <w:szCs w:val="20"/>
              </w:rPr>
              <w:t>CGGGAGCTTTGCACTAGAAATAGT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14:paraId="760B0BF5" w14:textId="77777777" w:rsidR="00A53A42" w:rsidRPr="00843C9C" w:rsidRDefault="004E391C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dentifying 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>inser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tion on chromosome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 C1</w:t>
            </w:r>
          </w:p>
        </w:tc>
      </w:tr>
      <w:tr w:rsidR="00A53A42" w:rsidRPr="00843C9C" w14:paraId="0B5AF99A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68B13A12" w14:textId="77777777" w:rsidR="00A53A42" w:rsidRPr="00843C9C" w:rsidRDefault="00A53A42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1_R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720DA9B1" w14:textId="77777777" w:rsidR="00A53A42" w:rsidRPr="00843C9C" w:rsidRDefault="00A53A42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sz w:val="20"/>
                <w:szCs w:val="20"/>
              </w:rPr>
              <w:t>CTCTCATGTTCACCACAGACTCCA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1133CD63" w14:textId="77777777" w:rsidR="00A53A42" w:rsidRPr="00843C9C" w:rsidRDefault="00A53A42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A56EE" w:rsidRPr="00843C9C" w14:paraId="14197E6A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3C2649FC" w14:textId="77777777" w:rsidR="002A56EE" w:rsidRPr="00843C9C" w:rsidRDefault="002A56EE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070" w:type="dxa"/>
            <w:shd w:val="clear" w:color="auto" w:fill="auto"/>
            <w:vAlign w:val="center"/>
          </w:tcPr>
          <w:p w14:paraId="23F11580" w14:textId="77777777" w:rsidR="002A56EE" w:rsidRPr="00843C9C" w:rsidRDefault="002A56EE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shd w:val="clear" w:color="auto" w:fill="auto"/>
            <w:vAlign w:val="center"/>
          </w:tcPr>
          <w:p w14:paraId="72D297E1" w14:textId="77777777" w:rsidR="002A56EE" w:rsidRPr="00843C9C" w:rsidRDefault="002A56EE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A53A42" w:rsidRPr="00843C9C" w14:paraId="2D1A098D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bottom"/>
          </w:tcPr>
          <w:p w14:paraId="31135CBC" w14:textId="77777777" w:rsidR="00A53A42" w:rsidRPr="00843C9C" w:rsidRDefault="00A53A42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2_F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4ED962ED" w14:textId="77777777" w:rsidR="00A53A42" w:rsidRPr="00843C9C" w:rsidRDefault="00A53A42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Cs/>
                <w:sz w:val="20"/>
                <w:szCs w:val="20"/>
              </w:rPr>
              <w:t>GATTTCCACTAAATTCAACCGTGCTC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14:paraId="04B4F4A5" w14:textId="77777777" w:rsidR="00A53A42" w:rsidRPr="00843C9C" w:rsidRDefault="004E391C" w:rsidP="004E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dentifying 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>inser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ion </w:t>
            </w:r>
            <w:r w:rsidR="002D2387"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>and</w:t>
            </w:r>
            <w:r w:rsidR="002D2387"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 the truncation</w:t>
            </w:r>
            <w:r w:rsidR="002D2387"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 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on chromosome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 C2</w:t>
            </w:r>
          </w:p>
        </w:tc>
      </w:tr>
      <w:tr w:rsidR="00A53A42" w:rsidRPr="00843C9C" w14:paraId="22863E50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bottom"/>
          </w:tcPr>
          <w:p w14:paraId="5AED351F" w14:textId="77777777" w:rsidR="00A53A42" w:rsidRPr="00843C9C" w:rsidRDefault="00A53A42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2_R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591BCA5D" w14:textId="77777777" w:rsidR="00A53A42" w:rsidRPr="00843C9C" w:rsidRDefault="00A53A42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Cs/>
                <w:sz w:val="20"/>
                <w:szCs w:val="20"/>
              </w:rPr>
              <w:t>CTGACATCCGTGTTGTGAAGGC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1A2F4567" w14:textId="77777777" w:rsidR="00A53A42" w:rsidRPr="00843C9C" w:rsidRDefault="00A53A42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A56EE" w:rsidRPr="00843C9C" w14:paraId="4F3ABFF2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131137E4" w14:textId="77777777" w:rsidR="002A56EE" w:rsidRPr="00843C9C" w:rsidRDefault="002A56EE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070" w:type="dxa"/>
            <w:shd w:val="clear" w:color="auto" w:fill="auto"/>
            <w:vAlign w:val="center"/>
          </w:tcPr>
          <w:p w14:paraId="1699DB7B" w14:textId="77777777" w:rsidR="002A56EE" w:rsidRPr="00843C9C" w:rsidRDefault="002A56EE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shd w:val="clear" w:color="auto" w:fill="auto"/>
            <w:vAlign w:val="center"/>
          </w:tcPr>
          <w:p w14:paraId="2785B342" w14:textId="77777777" w:rsidR="002A56EE" w:rsidRPr="00843C9C" w:rsidRDefault="002A56EE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A53A42" w:rsidRPr="00843C9C" w14:paraId="60486557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bottom"/>
          </w:tcPr>
          <w:p w14:paraId="1BE28002" w14:textId="77777777" w:rsidR="00A53A42" w:rsidRPr="00843C9C" w:rsidRDefault="00A53A42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4_F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5B557F14" w14:textId="77777777" w:rsidR="00A53A42" w:rsidRPr="00843C9C" w:rsidRDefault="00A53A42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Cs/>
                <w:sz w:val="20"/>
                <w:szCs w:val="20"/>
              </w:rPr>
              <w:t>CTGAAACCTAATCTGATCCGAACCG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14:paraId="79F8FE80" w14:textId="77777777" w:rsidR="00A53A42" w:rsidRPr="00843C9C" w:rsidRDefault="004E391C" w:rsidP="004E3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dentifying 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>inser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ion </w:t>
            </w:r>
            <w:r w:rsidR="002D2387"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and </w:t>
            </w:r>
            <w:r w:rsidR="002D2387"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he truncation 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on chromosome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 C4</w:t>
            </w:r>
          </w:p>
        </w:tc>
      </w:tr>
      <w:tr w:rsidR="00A53A42" w:rsidRPr="00843C9C" w14:paraId="6ABC2B69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bottom"/>
          </w:tcPr>
          <w:p w14:paraId="5464A9B9" w14:textId="77777777" w:rsidR="00A53A42" w:rsidRPr="00843C9C" w:rsidRDefault="00A53A42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4_R</w:t>
            </w:r>
          </w:p>
        </w:tc>
        <w:tc>
          <w:tcPr>
            <w:tcW w:w="5070" w:type="dxa"/>
            <w:shd w:val="clear" w:color="auto" w:fill="auto"/>
            <w:vAlign w:val="center"/>
          </w:tcPr>
          <w:p w14:paraId="34D0065C" w14:textId="77777777" w:rsidR="00A53A42" w:rsidRPr="00843C9C" w:rsidRDefault="00A53A42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AAGCCCAATTTCAAACATCAACT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14:paraId="2B90BD55" w14:textId="77777777" w:rsidR="00A53A42" w:rsidRPr="00843C9C" w:rsidRDefault="00A53A42" w:rsidP="00456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A56EE" w:rsidRPr="00843C9C" w14:paraId="10635EEC" w14:textId="77777777" w:rsidTr="00740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4FDA4A90" w14:textId="77777777" w:rsidR="002A56EE" w:rsidRPr="00843C9C" w:rsidRDefault="002A56EE" w:rsidP="004563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070" w:type="dxa"/>
            <w:shd w:val="clear" w:color="auto" w:fill="auto"/>
            <w:vAlign w:val="center"/>
          </w:tcPr>
          <w:p w14:paraId="046B53FA" w14:textId="77777777" w:rsidR="002A56EE" w:rsidRPr="00843C9C" w:rsidRDefault="002A56EE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shd w:val="clear" w:color="auto" w:fill="auto"/>
            <w:vAlign w:val="center"/>
          </w:tcPr>
          <w:p w14:paraId="2481533F" w14:textId="77777777" w:rsidR="002A56EE" w:rsidRPr="00843C9C" w:rsidRDefault="002A56EE" w:rsidP="004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D2387" w:rsidRPr="00843C9C" w14:paraId="08D2D403" w14:textId="77777777" w:rsidTr="0074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4F3D3EB4" w14:textId="77777777" w:rsidR="002D2387" w:rsidRPr="00843C9C" w:rsidRDefault="002D2387" w:rsidP="002D238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43C9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lp_F</w:t>
            </w:r>
            <w:proofErr w:type="spellEnd"/>
          </w:p>
        </w:tc>
        <w:tc>
          <w:tcPr>
            <w:tcW w:w="5070" w:type="dxa"/>
            <w:shd w:val="clear" w:color="auto" w:fill="auto"/>
            <w:vAlign w:val="center"/>
          </w:tcPr>
          <w:p w14:paraId="7B9B575A" w14:textId="77777777" w:rsidR="002D2387" w:rsidRPr="00843C9C" w:rsidRDefault="002D2387" w:rsidP="002D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C9C">
              <w:rPr>
                <w:rFonts w:ascii="Times New Roman" w:hAnsi="Times New Roman" w:cs="Times New Roman"/>
                <w:sz w:val="20"/>
                <w:szCs w:val="20"/>
              </w:rPr>
              <w:t>ATGAGCCCAGAACGACGCC</w:t>
            </w:r>
          </w:p>
        </w:tc>
        <w:tc>
          <w:tcPr>
            <w:tcW w:w="2318" w:type="dxa"/>
            <w:shd w:val="clear" w:color="auto" w:fill="auto"/>
            <w:vAlign w:val="center"/>
          </w:tcPr>
          <w:p w14:paraId="11732157" w14:textId="77777777" w:rsidR="002D2387" w:rsidRPr="00843C9C" w:rsidRDefault="002D2387" w:rsidP="002D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dentifying 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>inser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 xml:space="preserve">tion 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 xml:space="preserve">or </w:t>
            </w:r>
            <w:r w:rsidRPr="0000080B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the truncation on chromosome</w:t>
            </w:r>
            <w:r>
              <w:rPr>
                <w:rFonts w:ascii="Times New Roman" w:hAnsi="Times New Roman" w:cs="Times New Roman" w:hint="eastAsia"/>
                <w:noProof/>
                <w:color w:val="000000"/>
                <w:kern w:val="0"/>
                <w:szCs w:val="21"/>
              </w:rPr>
              <w:t>s</w:t>
            </w:r>
          </w:p>
        </w:tc>
      </w:tr>
    </w:tbl>
    <w:p w14:paraId="1B1C1C8E" w14:textId="77777777" w:rsidR="000249B4" w:rsidRDefault="000249B4" w:rsidP="00336C1D">
      <w:pPr>
        <w:jc w:val="left"/>
        <w:rPr>
          <w:rFonts w:ascii="Times New Roman" w:hAnsi="Times New Roman" w:cs="Times New Roman"/>
          <w:b/>
          <w:szCs w:val="21"/>
        </w:rPr>
      </w:pPr>
    </w:p>
    <w:sectPr w:rsidR="00024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C89FB" w14:textId="77777777" w:rsidR="000A021B" w:rsidRDefault="000A021B" w:rsidP="00BE6AED">
      <w:r>
        <w:separator/>
      </w:r>
    </w:p>
  </w:endnote>
  <w:endnote w:type="continuationSeparator" w:id="0">
    <w:p w14:paraId="32DC2182" w14:textId="77777777" w:rsidR="000A021B" w:rsidRDefault="000A021B" w:rsidP="00BE6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BC526" w14:textId="77777777" w:rsidR="000A021B" w:rsidRDefault="000A021B" w:rsidP="00BE6AED">
      <w:r>
        <w:separator/>
      </w:r>
    </w:p>
  </w:footnote>
  <w:footnote w:type="continuationSeparator" w:id="0">
    <w:p w14:paraId="27906D04" w14:textId="77777777" w:rsidR="000A021B" w:rsidRDefault="000A021B" w:rsidP="00BE6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1181"/>
    <w:rsid w:val="0000080B"/>
    <w:rsid w:val="0000517F"/>
    <w:rsid w:val="0001695A"/>
    <w:rsid w:val="00020430"/>
    <w:rsid w:val="00024404"/>
    <w:rsid w:val="000249B4"/>
    <w:rsid w:val="0002764F"/>
    <w:rsid w:val="000359F3"/>
    <w:rsid w:val="00040D75"/>
    <w:rsid w:val="00047B68"/>
    <w:rsid w:val="0005131F"/>
    <w:rsid w:val="00056191"/>
    <w:rsid w:val="00061653"/>
    <w:rsid w:val="00084199"/>
    <w:rsid w:val="0008582E"/>
    <w:rsid w:val="0008769C"/>
    <w:rsid w:val="0009330D"/>
    <w:rsid w:val="00096B9C"/>
    <w:rsid w:val="000A021B"/>
    <w:rsid w:val="000B463A"/>
    <w:rsid w:val="000B6115"/>
    <w:rsid w:val="000B6FB1"/>
    <w:rsid w:val="000C065A"/>
    <w:rsid w:val="000C07CE"/>
    <w:rsid w:val="000C0AD0"/>
    <w:rsid w:val="000C2BD8"/>
    <w:rsid w:val="000D28E6"/>
    <w:rsid w:val="000D5D53"/>
    <w:rsid w:val="000E3ED7"/>
    <w:rsid w:val="000E4797"/>
    <w:rsid w:val="000F4B32"/>
    <w:rsid w:val="00100134"/>
    <w:rsid w:val="0010352B"/>
    <w:rsid w:val="00106C4E"/>
    <w:rsid w:val="001169BE"/>
    <w:rsid w:val="001213EE"/>
    <w:rsid w:val="00122A81"/>
    <w:rsid w:val="00122E83"/>
    <w:rsid w:val="001351C4"/>
    <w:rsid w:val="00137093"/>
    <w:rsid w:val="00137F0F"/>
    <w:rsid w:val="00140A53"/>
    <w:rsid w:val="001453CC"/>
    <w:rsid w:val="001672C9"/>
    <w:rsid w:val="00172D5E"/>
    <w:rsid w:val="00177CAB"/>
    <w:rsid w:val="001841A9"/>
    <w:rsid w:val="00184711"/>
    <w:rsid w:val="00185780"/>
    <w:rsid w:val="00191985"/>
    <w:rsid w:val="00194772"/>
    <w:rsid w:val="00194CAE"/>
    <w:rsid w:val="001A59E7"/>
    <w:rsid w:val="001C1A1F"/>
    <w:rsid w:val="001C5EB4"/>
    <w:rsid w:val="001D6CED"/>
    <w:rsid w:val="001F271C"/>
    <w:rsid w:val="001F2A7C"/>
    <w:rsid w:val="001F3136"/>
    <w:rsid w:val="001F6BE1"/>
    <w:rsid w:val="002019E9"/>
    <w:rsid w:val="002069BA"/>
    <w:rsid w:val="00207150"/>
    <w:rsid w:val="00210A77"/>
    <w:rsid w:val="00211F1D"/>
    <w:rsid w:val="00212050"/>
    <w:rsid w:val="00215ECE"/>
    <w:rsid w:val="00217C51"/>
    <w:rsid w:val="0023315D"/>
    <w:rsid w:val="002505A8"/>
    <w:rsid w:val="002600DF"/>
    <w:rsid w:val="00262E66"/>
    <w:rsid w:val="00265DCF"/>
    <w:rsid w:val="00271753"/>
    <w:rsid w:val="00271B87"/>
    <w:rsid w:val="002762BF"/>
    <w:rsid w:val="002827D3"/>
    <w:rsid w:val="00284DF7"/>
    <w:rsid w:val="00285AA2"/>
    <w:rsid w:val="00286687"/>
    <w:rsid w:val="0028669C"/>
    <w:rsid w:val="00287BCD"/>
    <w:rsid w:val="00293252"/>
    <w:rsid w:val="002A3756"/>
    <w:rsid w:val="002A56EE"/>
    <w:rsid w:val="002B09B2"/>
    <w:rsid w:val="002B3208"/>
    <w:rsid w:val="002B4371"/>
    <w:rsid w:val="002C3D97"/>
    <w:rsid w:val="002D0601"/>
    <w:rsid w:val="002D2387"/>
    <w:rsid w:val="002D324A"/>
    <w:rsid w:val="002D3BA0"/>
    <w:rsid w:val="002D6B94"/>
    <w:rsid w:val="002E050E"/>
    <w:rsid w:val="002E0566"/>
    <w:rsid w:val="002E3F1E"/>
    <w:rsid w:val="002F17E6"/>
    <w:rsid w:val="002F5A51"/>
    <w:rsid w:val="002F5C77"/>
    <w:rsid w:val="003016D8"/>
    <w:rsid w:val="00302E79"/>
    <w:rsid w:val="00314406"/>
    <w:rsid w:val="00316323"/>
    <w:rsid w:val="00322BC3"/>
    <w:rsid w:val="00323896"/>
    <w:rsid w:val="00330616"/>
    <w:rsid w:val="00332190"/>
    <w:rsid w:val="00333B06"/>
    <w:rsid w:val="00335175"/>
    <w:rsid w:val="00335C33"/>
    <w:rsid w:val="00336C1D"/>
    <w:rsid w:val="00341D51"/>
    <w:rsid w:val="003441F7"/>
    <w:rsid w:val="003755A1"/>
    <w:rsid w:val="003873A3"/>
    <w:rsid w:val="003B02BC"/>
    <w:rsid w:val="003B7A92"/>
    <w:rsid w:val="003E1847"/>
    <w:rsid w:val="003E4786"/>
    <w:rsid w:val="003F1FF8"/>
    <w:rsid w:val="003F4C7F"/>
    <w:rsid w:val="004043C7"/>
    <w:rsid w:val="00407413"/>
    <w:rsid w:val="00410D5E"/>
    <w:rsid w:val="004159E1"/>
    <w:rsid w:val="0042427E"/>
    <w:rsid w:val="00427329"/>
    <w:rsid w:val="0043191D"/>
    <w:rsid w:val="0043795E"/>
    <w:rsid w:val="004437F4"/>
    <w:rsid w:val="00446AA2"/>
    <w:rsid w:val="00446E64"/>
    <w:rsid w:val="004563CA"/>
    <w:rsid w:val="00461E14"/>
    <w:rsid w:val="00462761"/>
    <w:rsid w:val="004629F5"/>
    <w:rsid w:val="0046378A"/>
    <w:rsid w:val="00466B24"/>
    <w:rsid w:val="00470014"/>
    <w:rsid w:val="00477E4F"/>
    <w:rsid w:val="00484260"/>
    <w:rsid w:val="004856F3"/>
    <w:rsid w:val="00487FDD"/>
    <w:rsid w:val="00491524"/>
    <w:rsid w:val="004C474F"/>
    <w:rsid w:val="004E289E"/>
    <w:rsid w:val="004E391C"/>
    <w:rsid w:val="004F3D01"/>
    <w:rsid w:val="00506CCB"/>
    <w:rsid w:val="00521808"/>
    <w:rsid w:val="00526460"/>
    <w:rsid w:val="00531A32"/>
    <w:rsid w:val="005405EC"/>
    <w:rsid w:val="00540C4D"/>
    <w:rsid w:val="00542721"/>
    <w:rsid w:val="00545FEC"/>
    <w:rsid w:val="005462C9"/>
    <w:rsid w:val="00546A27"/>
    <w:rsid w:val="0055223D"/>
    <w:rsid w:val="005562C9"/>
    <w:rsid w:val="00570195"/>
    <w:rsid w:val="00573BE7"/>
    <w:rsid w:val="00576903"/>
    <w:rsid w:val="00581B3D"/>
    <w:rsid w:val="00582093"/>
    <w:rsid w:val="005973AD"/>
    <w:rsid w:val="005A43DD"/>
    <w:rsid w:val="005A482B"/>
    <w:rsid w:val="005A50A1"/>
    <w:rsid w:val="005C07EA"/>
    <w:rsid w:val="005C1D1D"/>
    <w:rsid w:val="005C5530"/>
    <w:rsid w:val="005D68DF"/>
    <w:rsid w:val="005E07A8"/>
    <w:rsid w:val="005E0BA4"/>
    <w:rsid w:val="005E6CB1"/>
    <w:rsid w:val="005F3D16"/>
    <w:rsid w:val="00602DDB"/>
    <w:rsid w:val="00604C05"/>
    <w:rsid w:val="006072F9"/>
    <w:rsid w:val="00612102"/>
    <w:rsid w:val="00614315"/>
    <w:rsid w:val="00616D50"/>
    <w:rsid w:val="00622A9A"/>
    <w:rsid w:val="00627240"/>
    <w:rsid w:val="00631FF1"/>
    <w:rsid w:val="0063358C"/>
    <w:rsid w:val="00643F91"/>
    <w:rsid w:val="00660B0A"/>
    <w:rsid w:val="0066211F"/>
    <w:rsid w:val="00664292"/>
    <w:rsid w:val="00674D25"/>
    <w:rsid w:val="0069548A"/>
    <w:rsid w:val="006968B5"/>
    <w:rsid w:val="006A6844"/>
    <w:rsid w:val="006B5A01"/>
    <w:rsid w:val="006B7DD6"/>
    <w:rsid w:val="006C6107"/>
    <w:rsid w:val="006D2F26"/>
    <w:rsid w:val="006D640B"/>
    <w:rsid w:val="006E3BEF"/>
    <w:rsid w:val="006E5F17"/>
    <w:rsid w:val="006E66D2"/>
    <w:rsid w:val="006F02C3"/>
    <w:rsid w:val="006F25F5"/>
    <w:rsid w:val="00702F96"/>
    <w:rsid w:val="00711AC7"/>
    <w:rsid w:val="00713F11"/>
    <w:rsid w:val="00714960"/>
    <w:rsid w:val="0071545C"/>
    <w:rsid w:val="00716A57"/>
    <w:rsid w:val="007214D9"/>
    <w:rsid w:val="0072288B"/>
    <w:rsid w:val="00727492"/>
    <w:rsid w:val="00731952"/>
    <w:rsid w:val="00732F09"/>
    <w:rsid w:val="007406CA"/>
    <w:rsid w:val="00742A3B"/>
    <w:rsid w:val="00746286"/>
    <w:rsid w:val="00750E6C"/>
    <w:rsid w:val="00752237"/>
    <w:rsid w:val="00752EE6"/>
    <w:rsid w:val="00755D3C"/>
    <w:rsid w:val="00761B2F"/>
    <w:rsid w:val="00773CFE"/>
    <w:rsid w:val="00773D1D"/>
    <w:rsid w:val="007761E9"/>
    <w:rsid w:val="00784A65"/>
    <w:rsid w:val="00791D04"/>
    <w:rsid w:val="00795874"/>
    <w:rsid w:val="007A0ECA"/>
    <w:rsid w:val="007A42A0"/>
    <w:rsid w:val="007A45FF"/>
    <w:rsid w:val="007C0097"/>
    <w:rsid w:val="007C3DB5"/>
    <w:rsid w:val="007D1DF2"/>
    <w:rsid w:val="007D2DA1"/>
    <w:rsid w:val="007E019A"/>
    <w:rsid w:val="007E32C8"/>
    <w:rsid w:val="007E3462"/>
    <w:rsid w:val="007F6407"/>
    <w:rsid w:val="008218CD"/>
    <w:rsid w:val="00834A28"/>
    <w:rsid w:val="00835A13"/>
    <w:rsid w:val="00836ADF"/>
    <w:rsid w:val="0084139C"/>
    <w:rsid w:val="00843C9C"/>
    <w:rsid w:val="00862507"/>
    <w:rsid w:val="008712E9"/>
    <w:rsid w:val="008833B7"/>
    <w:rsid w:val="008A3D2F"/>
    <w:rsid w:val="008B0EDA"/>
    <w:rsid w:val="008B14AC"/>
    <w:rsid w:val="008B1A2C"/>
    <w:rsid w:val="008B3DCB"/>
    <w:rsid w:val="008C3B85"/>
    <w:rsid w:val="008C48A9"/>
    <w:rsid w:val="008D3077"/>
    <w:rsid w:val="008E65B9"/>
    <w:rsid w:val="008E6AFA"/>
    <w:rsid w:val="008E7E21"/>
    <w:rsid w:val="008F111C"/>
    <w:rsid w:val="008F33C2"/>
    <w:rsid w:val="00900BFE"/>
    <w:rsid w:val="00901A50"/>
    <w:rsid w:val="009068FD"/>
    <w:rsid w:val="00906D55"/>
    <w:rsid w:val="009131E1"/>
    <w:rsid w:val="00930B65"/>
    <w:rsid w:val="009331D7"/>
    <w:rsid w:val="0093737D"/>
    <w:rsid w:val="009709F3"/>
    <w:rsid w:val="009816EE"/>
    <w:rsid w:val="009A22B2"/>
    <w:rsid w:val="009B1EED"/>
    <w:rsid w:val="009B34CA"/>
    <w:rsid w:val="009B5C53"/>
    <w:rsid w:val="009B65AB"/>
    <w:rsid w:val="009D0C31"/>
    <w:rsid w:val="009D0ED8"/>
    <w:rsid w:val="009D352B"/>
    <w:rsid w:val="009D59D3"/>
    <w:rsid w:val="009F09D3"/>
    <w:rsid w:val="009F237A"/>
    <w:rsid w:val="009F7C34"/>
    <w:rsid w:val="00A01181"/>
    <w:rsid w:val="00A01CC2"/>
    <w:rsid w:val="00A145BE"/>
    <w:rsid w:val="00A33140"/>
    <w:rsid w:val="00A41422"/>
    <w:rsid w:val="00A53A42"/>
    <w:rsid w:val="00A557CF"/>
    <w:rsid w:val="00A56CCA"/>
    <w:rsid w:val="00A66A56"/>
    <w:rsid w:val="00A74645"/>
    <w:rsid w:val="00A84FC8"/>
    <w:rsid w:val="00A938AC"/>
    <w:rsid w:val="00A95CA3"/>
    <w:rsid w:val="00A96CE4"/>
    <w:rsid w:val="00AA4E5B"/>
    <w:rsid w:val="00AC4F00"/>
    <w:rsid w:val="00AD0B2B"/>
    <w:rsid w:val="00B059CA"/>
    <w:rsid w:val="00B07AF1"/>
    <w:rsid w:val="00B2368F"/>
    <w:rsid w:val="00B33B05"/>
    <w:rsid w:val="00B33C79"/>
    <w:rsid w:val="00B449D8"/>
    <w:rsid w:val="00B56FE3"/>
    <w:rsid w:val="00B60D5E"/>
    <w:rsid w:val="00B67E07"/>
    <w:rsid w:val="00B70AF2"/>
    <w:rsid w:val="00B73D85"/>
    <w:rsid w:val="00BA3EE8"/>
    <w:rsid w:val="00BB5C88"/>
    <w:rsid w:val="00BC07AC"/>
    <w:rsid w:val="00BC2B41"/>
    <w:rsid w:val="00BC3E1A"/>
    <w:rsid w:val="00BD2E1B"/>
    <w:rsid w:val="00BD2F82"/>
    <w:rsid w:val="00BD58D8"/>
    <w:rsid w:val="00BD5F7B"/>
    <w:rsid w:val="00BE6AED"/>
    <w:rsid w:val="00BF236C"/>
    <w:rsid w:val="00BF51C9"/>
    <w:rsid w:val="00C17D92"/>
    <w:rsid w:val="00C22923"/>
    <w:rsid w:val="00C22D2B"/>
    <w:rsid w:val="00C27400"/>
    <w:rsid w:val="00C36553"/>
    <w:rsid w:val="00C40AC1"/>
    <w:rsid w:val="00C461A1"/>
    <w:rsid w:val="00C5020A"/>
    <w:rsid w:val="00C51A49"/>
    <w:rsid w:val="00C6159C"/>
    <w:rsid w:val="00C63416"/>
    <w:rsid w:val="00C670E4"/>
    <w:rsid w:val="00C75A9C"/>
    <w:rsid w:val="00C83787"/>
    <w:rsid w:val="00C9137D"/>
    <w:rsid w:val="00CA2932"/>
    <w:rsid w:val="00CA3E91"/>
    <w:rsid w:val="00CA7AE4"/>
    <w:rsid w:val="00CA7D09"/>
    <w:rsid w:val="00CB00DA"/>
    <w:rsid w:val="00CB754A"/>
    <w:rsid w:val="00CC6976"/>
    <w:rsid w:val="00CE58FD"/>
    <w:rsid w:val="00D04414"/>
    <w:rsid w:val="00D135D3"/>
    <w:rsid w:val="00D17387"/>
    <w:rsid w:val="00D35D22"/>
    <w:rsid w:val="00D35EDE"/>
    <w:rsid w:val="00D40B01"/>
    <w:rsid w:val="00D434E5"/>
    <w:rsid w:val="00D43EC2"/>
    <w:rsid w:val="00D4658D"/>
    <w:rsid w:val="00D55FAF"/>
    <w:rsid w:val="00D61C20"/>
    <w:rsid w:val="00D63FFE"/>
    <w:rsid w:val="00D7570A"/>
    <w:rsid w:val="00D77B0B"/>
    <w:rsid w:val="00D819DA"/>
    <w:rsid w:val="00D94B9C"/>
    <w:rsid w:val="00DC3549"/>
    <w:rsid w:val="00DC73F7"/>
    <w:rsid w:val="00DD2829"/>
    <w:rsid w:val="00DE4153"/>
    <w:rsid w:val="00DE4FB0"/>
    <w:rsid w:val="00DE5218"/>
    <w:rsid w:val="00DF6FBE"/>
    <w:rsid w:val="00E00325"/>
    <w:rsid w:val="00E02FDB"/>
    <w:rsid w:val="00E14C05"/>
    <w:rsid w:val="00E17FB5"/>
    <w:rsid w:val="00E25214"/>
    <w:rsid w:val="00E262BC"/>
    <w:rsid w:val="00E360BD"/>
    <w:rsid w:val="00E378ED"/>
    <w:rsid w:val="00E4051C"/>
    <w:rsid w:val="00E462E9"/>
    <w:rsid w:val="00E50F4B"/>
    <w:rsid w:val="00E517EE"/>
    <w:rsid w:val="00E51BB6"/>
    <w:rsid w:val="00E51FE4"/>
    <w:rsid w:val="00E53E40"/>
    <w:rsid w:val="00E54034"/>
    <w:rsid w:val="00E5464F"/>
    <w:rsid w:val="00E624C7"/>
    <w:rsid w:val="00E652C5"/>
    <w:rsid w:val="00E71540"/>
    <w:rsid w:val="00E71622"/>
    <w:rsid w:val="00E72312"/>
    <w:rsid w:val="00E72BC9"/>
    <w:rsid w:val="00E7411D"/>
    <w:rsid w:val="00E76B0D"/>
    <w:rsid w:val="00E805EE"/>
    <w:rsid w:val="00E8762A"/>
    <w:rsid w:val="00E92FFF"/>
    <w:rsid w:val="00EA32FB"/>
    <w:rsid w:val="00EA4A66"/>
    <w:rsid w:val="00EA60B4"/>
    <w:rsid w:val="00EA6AA0"/>
    <w:rsid w:val="00EB07B9"/>
    <w:rsid w:val="00EB666E"/>
    <w:rsid w:val="00EC27C3"/>
    <w:rsid w:val="00EC597A"/>
    <w:rsid w:val="00EE0B36"/>
    <w:rsid w:val="00EF750B"/>
    <w:rsid w:val="00F01FC7"/>
    <w:rsid w:val="00F01FD5"/>
    <w:rsid w:val="00F026A9"/>
    <w:rsid w:val="00F04B99"/>
    <w:rsid w:val="00F06FEB"/>
    <w:rsid w:val="00F12493"/>
    <w:rsid w:val="00F12992"/>
    <w:rsid w:val="00F1522D"/>
    <w:rsid w:val="00F242DC"/>
    <w:rsid w:val="00F34020"/>
    <w:rsid w:val="00F37411"/>
    <w:rsid w:val="00F43FB0"/>
    <w:rsid w:val="00F450F1"/>
    <w:rsid w:val="00F51E83"/>
    <w:rsid w:val="00F52EF7"/>
    <w:rsid w:val="00F56DE8"/>
    <w:rsid w:val="00F6623C"/>
    <w:rsid w:val="00F72B19"/>
    <w:rsid w:val="00F85704"/>
    <w:rsid w:val="00F85CAD"/>
    <w:rsid w:val="00F87403"/>
    <w:rsid w:val="00F92539"/>
    <w:rsid w:val="00F943DE"/>
    <w:rsid w:val="00FA25C1"/>
    <w:rsid w:val="00FA3A22"/>
    <w:rsid w:val="00FB295D"/>
    <w:rsid w:val="00FB5C1F"/>
    <w:rsid w:val="00FD1FF9"/>
    <w:rsid w:val="00FD47C4"/>
    <w:rsid w:val="00FD528A"/>
    <w:rsid w:val="00FE5818"/>
    <w:rsid w:val="00FE683F"/>
    <w:rsid w:val="00FF2D2C"/>
    <w:rsid w:val="00FF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96228"/>
  <w15:docId w15:val="{19F6138F-C0BE-4914-B002-1E3BA9DB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3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6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A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A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A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A53"/>
    <w:rPr>
      <w:sz w:val="18"/>
      <w:szCs w:val="18"/>
    </w:rPr>
  </w:style>
  <w:style w:type="paragraph" w:customStyle="1" w:styleId="a">
    <w:name w:val="附内"/>
    <w:basedOn w:val="Normal"/>
    <w:qFormat/>
    <w:rsid w:val="00E17FB5"/>
    <w:pPr>
      <w:spacing w:line="400" w:lineRule="exact"/>
      <w:jc w:val="left"/>
    </w:pPr>
    <w:rPr>
      <w:rFonts w:eastAsia="SimSun"/>
      <w:sz w:val="24"/>
      <w:szCs w:val="24"/>
    </w:rPr>
  </w:style>
  <w:style w:type="paragraph" w:styleId="ListParagraph">
    <w:name w:val="List Paragraph"/>
    <w:basedOn w:val="Normal"/>
    <w:uiPriority w:val="34"/>
    <w:qFormat/>
    <w:rsid w:val="002D6B94"/>
    <w:pPr>
      <w:ind w:firstLineChars="200" w:firstLine="420"/>
    </w:pPr>
  </w:style>
  <w:style w:type="paragraph" w:customStyle="1" w:styleId="Char">
    <w:name w:val="Char"/>
    <w:basedOn w:val="Normal"/>
    <w:autoRedefine/>
    <w:rsid w:val="001F2A7C"/>
    <w:pPr>
      <w:widowControl/>
      <w:spacing w:after="160" w:line="240" w:lineRule="exact"/>
      <w:jc w:val="left"/>
    </w:pPr>
    <w:rPr>
      <w:rFonts w:ascii="Verdana" w:eastAsia="FangSong_GB2312" w:hAnsi="Verdana" w:cs="Times New Roman"/>
      <w:kern w:val="0"/>
      <w:sz w:val="24"/>
      <w:szCs w:val="20"/>
      <w:lang w:eastAsia="en-US"/>
    </w:rPr>
  </w:style>
  <w:style w:type="table" w:styleId="TableGrid">
    <w:name w:val="Table Grid"/>
    <w:basedOn w:val="TableNormal"/>
    <w:uiPriority w:val="59"/>
    <w:rsid w:val="00CA2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A293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A293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8367C-FE09-4BAA-8082-4898D9DF0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>IGDB-CAS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xiangzhen</dc:creator>
  <cp:lastModifiedBy>Isobel Crouch</cp:lastModifiedBy>
  <cp:revision>4</cp:revision>
  <cp:lastPrinted>2020-10-21T01:42:00Z</cp:lastPrinted>
  <dcterms:created xsi:type="dcterms:W3CDTF">2021-02-24T06:38:00Z</dcterms:created>
  <dcterms:modified xsi:type="dcterms:W3CDTF">2021-09-08T10:53:00Z</dcterms:modified>
</cp:coreProperties>
</file>